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BB98B" w14:textId="77777777" w:rsidR="00074E4C" w:rsidRPr="00D1553A" w:rsidRDefault="00074E4C" w:rsidP="00074E4C">
      <w:pPr>
        <w:pStyle w:val="Heading3"/>
      </w:pPr>
      <w:r w:rsidRPr="00D1553A">
        <w:t>Multimedia Appendix 2</w:t>
      </w:r>
    </w:p>
    <w:p w14:paraId="5A64A760" w14:textId="30FFEAC3" w:rsidR="00A718F3" w:rsidRDefault="00A718F3" w:rsidP="00074E4C">
      <w:r w:rsidRPr="00A718F3">
        <w:t xml:space="preserve">Search strategy </w:t>
      </w:r>
    </w:p>
    <w:p w14:paraId="640FDD91" w14:textId="35648C13" w:rsidR="00A718F3" w:rsidRDefault="00A718F3" w:rsidP="00A718F3">
      <w:r w:rsidRPr="00A718F3">
        <w:t xml:space="preserve">Although the search </w:t>
      </w:r>
      <w:r w:rsidR="00AC7E8B" w:rsidRPr="00A718F3">
        <w:t xml:space="preserve">strategy </w:t>
      </w:r>
      <w:r w:rsidRPr="00A718F3">
        <w:t xml:space="preserve">was the same for each database, modifications were made to consider the </w:t>
      </w:r>
      <w:r>
        <w:t xml:space="preserve">different </w:t>
      </w:r>
      <w:r w:rsidRPr="00A718F3">
        <w:t>interfaces</w:t>
      </w:r>
      <w:r w:rsidR="001F5EC0" w:rsidRPr="001F5EC0">
        <w:t>.</w:t>
      </w:r>
    </w:p>
    <w:p w14:paraId="2FC7151D" w14:textId="709CA5CD" w:rsidR="00A718F3" w:rsidRDefault="00A718F3" w:rsidP="001E224F">
      <w:r>
        <w:t>Example of a search strategy:</w:t>
      </w:r>
    </w:p>
    <w:p w14:paraId="76E557B0" w14:textId="0A887397" w:rsidR="001627F6" w:rsidRDefault="001627F6" w:rsidP="00A718F3">
      <w:r>
        <w:t>Medline</w:t>
      </w:r>
    </w:p>
    <w:p w14:paraId="4E025AEC" w14:textId="0F23B789" w:rsidR="001F5EC0" w:rsidRDefault="001F5EC0" w:rsidP="001F5EC0">
      <w:r>
        <w:t>1</w:t>
      </w:r>
      <w:r>
        <w:tab/>
        <w:t>mhealth.mp.</w:t>
      </w:r>
      <w:r>
        <w:tab/>
      </w:r>
    </w:p>
    <w:p w14:paraId="4B66F4BD" w14:textId="3FF48A42" w:rsidR="001F5EC0" w:rsidRDefault="001F5EC0" w:rsidP="001F5EC0">
      <w:r>
        <w:t>2</w:t>
      </w:r>
      <w:r>
        <w:tab/>
        <w:t>m-health.mp.</w:t>
      </w:r>
      <w:r>
        <w:tab/>
      </w:r>
    </w:p>
    <w:p w14:paraId="47C7CACE" w14:textId="2F992538" w:rsidR="001F5EC0" w:rsidRDefault="001F5EC0" w:rsidP="001F5EC0">
      <w:r>
        <w:t>3</w:t>
      </w:r>
      <w:r>
        <w:tab/>
        <w:t>mobile health.mp.</w:t>
      </w:r>
    </w:p>
    <w:p w14:paraId="56BC1A00" w14:textId="3912A247" w:rsidR="001F5EC0" w:rsidRDefault="001F5EC0" w:rsidP="001F5EC0">
      <w:r>
        <w:t>4</w:t>
      </w:r>
      <w:r>
        <w:tab/>
        <w:t>1 or 2 or 3</w:t>
      </w:r>
      <w:r>
        <w:tab/>
      </w:r>
    </w:p>
    <w:p w14:paraId="093E51B0" w14:textId="33650898" w:rsidR="001F5EC0" w:rsidRDefault="001F5EC0" w:rsidP="001F5EC0">
      <w:r>
        <w:t>5</w:t>
      </w:r>
      <w:r>
        <w:tab/>
        <w:t>physician.mp. or Physicians/</w:t>
      </w:r>
      <w:r>
        <w:tab/>
      </w:r>
    </w:p>
    <w:p w14:paraId="36D07EB1" w14:textId="0AD3AE5E" w:rsidR="001F5EC0" w:rsidRDefault="001F5EC0" w:rsidP="001F5EC0">
      <w:r>
        <w:t>6</w:t>
      </w:r>
      <w:r>
        <w:tab/>
        <w:t>doctor.mp.</w:t>
      </w:r>
      <w:r>
        <w:tab/>
      </w:r>
    </w:p>
    <w:p w14:paraId="77991727" w14:textId="7C7D4D84" w:rsidR="001F5EC0" w:rsidRDefault="001F5EC0" w:rsidP="001F5EC0">
      <w:r>
        <w:t>7</w:t>
      </w:r>
      <w:r>
        <w:tab/>
        <w:t>practitioner.mp. or General Practitioners/</w:t>
      </w:r>
      <w:r>
        <w:tab/>
      </w:r>
    </w:p>
    <w:p w14:paraId="471A1E9D" w14:textId="01D6C70D" w:rsidR="001F5EC0" w:rsidRDefault="001F5EC0" w:rsidP="001F5EC0">
      <w:r>
        <w:t>8</w:t>
      </w:r>
      <w:r>
        <w:tab/>
        <w:t>clinician.mp.</w:t>
      </w:r>
      <w:r>
        <w:tab/>
      </w:r>
    </w:p>
    <w:p w14:paraId="50155928" w14:textId="3879E0DB" w:rsidR="001F5EC0" w:rsidRDefault="001F5EC0" w:rsidP="001F5EC0">
      <w:r>
        <w:t>9</w:t>
      </w:r>
      <w:r>
        <w:tab/>
        <w:t>5 or 6 or 7 or 8</w:t>
      </w:r>
      <w:r>
        <w:tab/>
      </w:r>
    </w:p>
    <w:p w14:paraId="5E0A317D" w14:textId="5F339E01" w:rsidR="001F5EC0" w:rsidRDefault="001F5EC0" w:rsidP="001F5EC0">
      <w:r>
        <w:t>10</w:t>
      </w:r>
      <w:r>
        <w:tab/>
        <w:t>Adoption.mp. or Adoption/</w:t>
      </w:r>
      <w:r>
        <w:tab/>
      </w:r>
    </w:p>
    <w:p w14:paraId="48198012" w14:textId="5A417C88" w:rsidR="001F5EC0" w:rsidRDefault="001F5EC0" w:rsidP="001F5EC0">
      <w:r>
        <w:t>11</w:t>
      </w:r>
      <w:r>
        <w:tab/>
        <w:t>Adopt*.mp.</w:t>
      </w:r>
      <w:r>
        <w:tab/>
      </w:r>
    </w:p>
    <w:p w14:paraId="15530F74" w14:textId="1D534407" w:rsidR="001F5EC0" w:rsidRDefault="001F5EC0" w:rsidP="001F5EC0">
      <w:r>
        <w:t>12</w:t>
      </w:r>
      <w:r>
        <w:tab/>
        <w:t>Accept*.mp.</w:t>
      </w:r>
      <w:r>
        <w:tab/>
      </w:r>
    </w:p>
    <w:p w14:paraId="2E84919C" w14:textId="1E65731F" w:rsidR="001F5EC0" w:rsidRDefault="001F5EC0" w:rsidP="001F5EC0">
      <w:r>
        <w:t>13</w:t>
      </w:r>
      <w:r>
        <w:tab/>
        <w:t>Barrier*.mp.</w:t>
      </w:r>
      <w:r>
        <w:tab/>
      </w:r>
    </w:p>
    <w:p w14:paraId="2ED2D78D" w14:textId="34FE370B" w:rsidR="001F5EC0" w:rsidRDefault="001F5EC0" w:rsidP="001F5EC0">
      <w:r>
        <w:t>14</w:t>
      </w:r>
      <w:r>
        <w:tab/>
        <w:t>Attitude/ or Attitude*.mp.</w:t>
      </w:r>
      <w:r>
        <w:tab/>
      </w:r>
    </w:p>
    <w:p w14:paraId="69A419CE" w14:textId="17925F1D" w:rsidR="001F5EC0" w:rsidRDefault="001F5EC0" w:rsidP="001F5EC0">
      <w:r>
        <w:t>15</w:t>
      </w:r>
      <w:r>
        <w:tab/>
        <w:t>10 or 11 or 12 or 13 or 14</w:t>
      </w:r>
      <w:r>
        <w:tab/>
      </w:r>
    </w:p>
    <w:p w14:paraId="577EEF04" w14:textId="6557A543" w:rsidR="001F5EC0" w:rsidRDefault="001F5EC0" w:rsidP="001F5EC0">
      <w:r>
        <w:t>16</w:t>
      </w:r>
      <w:r>
        <w:tab/>
        <w:t>4 and 9 and 15</w:t>
      </w:r>
      <w:r>
        <w:tab/>
      </w:r>
    </w:p>
    <w:p w14:paraId="211338F3" w14:textId="7086E56D" w:rsidR="00090AB3" w:rsidRDefault="001F5EC0" w:rsidP="00090AB3">
      <w:r>
        <w:t>17</w:t>
      </w:r>
      <w:r>
        <w:tab/>
        <w:t>limit 16 to (english language and yr="2020 - 2022" and covid-19)</w:t>
      </w:r>
      <w:r>
        <w:tab/>
      </w:r>
    </w:p>
    <w:p w14:paraId="5278D0F6" w14:textId="77777777" w:rsidR="004018A1" w:rsidRDefault="004018A1" w:rsidP="00090AB3"/>
    <w:p w14:paraId="53513932" w14:textId="6D192132" w:rsidR="004018A1" w:rsidRDefault="00686C68" w:rsidP="00686C68">
      <w:r w:rsidRPr="00686C68">
        <w:t>Scopus (Elsevier)</w:t>
      </w:r>
    </w:p>
    <w:p w14:paraId="6263CE1E" w14:textId="266110F7" w:rsidR="004018A1" w:rsidRDefault="004018A1" w:rsidP="00090AB3">
      <w:r w:rsidRPr="004018A1">
        <w:t>(TITLE-ABS-KEY(m-Health OR mhealth OR "mobile health" OR "Mobile app") AND TITLE-ABS-KEY(adopt* OR attitude* OR accept* OR Barrier*) AND TITLE-ABS-KEY(Physician* OR Doctor* OR Practitioner* OR Clinician*)) AND ( LIMIT-TO ( DOCTYE,"ar" ) ) AND ( LIMIT-TO ( SRCTYPE,"j" ) ) AND ( LIMIT-TO ( EXACTKEYWRD,"MHealth" ) OR LIMIT-TO ( EXACTKEYWORD,"Mobile Health" ) OR LIMIT-TO ( EXACTKEYWORD,"Mobile Application" ) OR LIMIT-TO ( EXACTKEYWORD,"Digital Health" ) OR LIMIT-TO ( EXACTKEYWORD,"COVID-19" ) OR LIMIT-TO ( EXACTKEYWORD,"Mhealth" ) OR LIMIT-TO ( EXACTKEYWORD,"M-health" ) ) AND ( LIMIT-TO ( PUBYEAR,2022) OR LIMIT-TO ( PUBYEAR,2021) OR LIMIT-TO ( PUBYEAR,2020) ) AND ( LIMIT-TO ( LANGUAGE,"English" ) )</w:t>
      </w:r>
    </w:p>
    <w:p w14:paraId="1916531F" w14:textId="77777777" w:rsidR="00090AB3" w:rsidRDefault="00090AB3" w:rsidP="00090AB3"/>
    <w:p w14:paraId="22E28F3D" w14:textId="087F9373" w:rsidR="00090AB3" w:rsidRDefault="00090AB3" w:rsidP="00090AB3">
      <w:r>
        <w:t xml:space="preserve">Embase </w:t>
      </w:r>
    </w:p>
    <w:p w14:paraId="689DE7C8" w14:textId="21485C53" w:rsidR="00090AB3" w:rsidRDefault="00090AB3" w:rsidP="00090AB3">
      <w:r>
        <w:t>1</w:t>
      </w:r>
      <w:r>
        <w:tab/>
        <w:t>mhealth.mp.</w:t>
      </w:r>
      <w:r>
        <w:tab/>
      </w:r>
    </w:p>
    <w:p w14:paraId="0CD1CE95" w14:textId="700AA2CF" w:rsidR="00090AB3" w:rsidRDefault="00090AB3" w:rsidP="00090AB3">
      <w:r>
        <w:t>2</w:t>
      </w:r>
      <w:r>
        <w:tab/>
        <w:t>m-health.mp.</w:t>
      </w:r>
      <w:r>
        <w:tab/>
      </w:r>
    </w:p>
    <w:p w14:paraId="67EEE552" w14:textId="6314C40D" w:rsidR="00090AB3" w:rsidRDefault="00090AB3" w:rsidP="00090AB3">
      <w:r>
        <w:t>3</w:t>
      </w:r>
      <w:r>
        <w:tab/>
        <w:t>mobile application/ or mobile health.mp. or mobile health application/</w:t>
      </w:r>
      <w:r>
        <w:tab/>
      </w:r>
    </w:p>
    <w:p w14:paraId="52E067A9" w14:textId="2EB21372" w:rsidR="00090AB3" w:rsidRDefault="00090AB3" w:rsidP="00090AB3">
      <w:r>
        <w:t>4</w:t>
      </w:r>
      <w:r>
        <w:tab/>
        <w:t>1 or 2 or 3</w:t>
      </w:r>
      <w:r>
        <w:tab/>
      </w:r>
    </w:p>
    <w:p w14:paraId="05F59551" w14:textId="00A0C566" w:rsidR="00090AB3" w:rsidRDefault="00090AB3" w:rsidP="00090AB3">
      <w:r>
        <w:t>5</w:t>
      </w:r>
      <w:r>
        <w:tab/>
        <w:t>physician/ or physician.mp.</w:t>
      </w:r>
      <w:r>
        <w:tab/>
      </w:r>
    </w:p>
    <w:p w14:paraId="396DEC83" w14:textId="7B4A7A26" w:rsidR="00090AB3" w:rsidRDefault="00090AB3" w:rsidP="00090AB3">
      <w:r>
        <w:t>6</w:t>
      </w:r>
      <w:r>
        <w:tab/>
        <w:t>Doctor*.mp.</w:t>
      </w:r>
    </w:p>
    <w:p w14:paraId="49173E3F" w14:textId="542C160B" w:rsidR="00090AB3" w:rsidRDefault="00090AB3" w:rsidP="00090AB3">
      <w:r>
        <w:t>7</w:t>
      </w:r>
      <w:r>
        <w:tab/>
        <w:t>practitioner*.mp. or general practitioner/ or health practitioner/</w:t>
      </w:r>
    </w:p>
    <w:p w14:paraId="1BBBDCDE" w14:textId="733D0D4C" w:rsidR="00090AB3" w:rsidRDefault="00090AB3" w:rsidP="00090AB3">
      <w:r>
        <w:t>8</w:t>
      </w:r>
      <w:r>
        <w:tab/>
        <w:t>clinician/ or clinician*.mp.</w:t>
      </w:r>
    </w:p>
    <w:p w14:paraId="1114EC4B" w14:textId="08D352EE" w:rsidR="00090AB3" w:rsidRDefault="00090AB3" w:rsidP="00090AB3">
      <w:r>
        <w:t>9</w:t>
      </w:r>
      <w:r>
        <w:tab/>
        <w:t>5 or 6 or 7 or 8</w:t>
      </w:r>
      <w:r>
        <w:tab/>
      </w:r>
    </w:p>
    <w:p w14:paraId="6AB9C333" w14:textId="2E212B63" w:rsidR="00090AB3" w:rsidRDefault="00090AB3" w:rsidP="00090AB3">
      <w:r>
        <w:t>10</w:t>
      </w:r>
      <w:r>
        <w:tab/>
        <w:t>adopt*.mp. or adoption/</w:t>
      </w:r>
      <w:r>
        <w:tab/>
      </w:r>
    </w:p>
    <w:p w14:paraId="73826014" w14:textId="55101F48" w:rsidR="00090AB3" w:rsidRDefault="00090AB3" w:rsidP="00090AB3">
      <w:r>
        <w:t>11</w:t>
      </w:r>
      <w:r>
        <w:tab/>
        <w:t>Accept*.mp.</w:t>
      </w:r>
      <w:r>
        <w:tab/>
      </w:r>
    </w:p>
    <w:p w14:paraId="6BACD653" w14:textId="668CEC9D" w:rsidR="00090AB3" w:rsidRDefault="00090AB3" w:rsidP="00090AB3">
      <w:r>
        <w:lastRenderedPageBreak/>
        <w:t>12</w:t>
      </w:r>
      <w:r>
        <w:tab/>
        <w:t>Barrier*.mp.</w:t>
      </w:r>
      <w:r>
        <w:tab/>
      </w:r>
    </w:p>
    <w:p w14:paraId="60A7201E" w14:textId="475E2C9C" w:rsidR="00090AB3" w:rsidRDefault="00090AB3" w:rsidP="00090AB3">
      <w:r>
        <w:t>13</w:t>
      </w:r>
      <w:r>
        <w:tab/>
        <w:t>health personnel attitude/ or attitude*.mp.</w:t>
      </w:r>
      <w:r>
        <w:tab/>
      </w:r>
    </w:p>
    <w:p w14:paraId="06880362" w14:textId="02E233E4" w:rsidR="00090AB3" w:rsidRDefault="00090AB3" w:rsidP="00090AB3">
      <w:r>
        <w:t>14</w:t>
      </w:r>
      <w:r>
        <w:tab/>
        <w:t>10 or 11 or 12 or 13</w:t>
      </w:r>
      <w:r>
        <w:tab/>
      </w:r>
    </w:p>
    <w:p w14:paraId="2AF669F8" w14:textId="3A1DF677" w:rsidR="00090AB3" w:rsidRDefault="00090AB3" w:rsidP="00090AB3">
      <w:r>
        <w:t>15</w:t>
      </w:r>
      <w:r>
        <w:tab/>
        <w:t>4 and 9 and</w:t>
      </w:r>
      <w:r w:rsidR="004018A1">
        <w:t xml:space="preserve"> 14</w:t>
      </w:r>
      <w:r>
        <w:tab/>
      </w:r>
    </w:p>
    <w:p w14:paraId="14304DD8" w14:textId="49FC4A2B" w:rsidR="00686C68" w:rsidRDefault="00090AB3" w:rsidP="00686C68">
      <w:r>
        <w:t>16</w:t>
      </w:r>
      <w:r>
        <w:tab/>
        <w:t>limit 15 to (english language and yr="2020 - 2022" and covid-19)</w:t>
      </w:r>
      <w:r>
        <w:tab/>
      </w:r>
    </w:p>
    <w:p w14:paraId="60F77723" w14:textId="77777777" w:rsidR="00686C68" w:rsidRDefault="00686C68" w:rsidP="00686C68"/>
    <w:p w14:paraId="04CDE4DF" w14:textId="1762F276" w:rsidR="00686C68" w:rsidRDefault="00686C68" w:rsidP="00090AB3">
      <w:r w:rsidRPr="00686C68">
        <w:t>ProQuest</w:t>
      </w:r>
    </w:p>
    <w:p w14:paraId="35D1FCC6" w14:textId="2C0744C4" w:rsidR="00686C68" w:rsidRDefault="00686C68" w:rsidP="00090AB3">
      <w:r w:rsidRPr="00686C68">
        <w:t>((ab(m-Health OR mhealth OR "mobile health" OR "Mobile app") AND ab(adopt* OR attitude* OR accept* OR Barrier*) AND ab(Physician* OR Doctor* OR Practitioner* OR Clinician*) AND stype.exact("Scholarly Journals") AND la.exact("English")) NOT (subt.exact("patients" OR "teenagers" OR "nurses" OR "older people") AND PEER(yes))) AND pd(20200301-20221231)</w:t>
      </w:r>
    </w:p>
    <w:sectPr w:rsidR="00686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74B32"/>
    <w:multiLevelType w:val="hybridMultilevel"/>
    <w:tmpl w:val="6A361394"/>
    <w:lvl w:ilvl="0" w:tplc="6EC293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54C81"/>
    <w:multiLevelType w:val="hybridMultilevel"/>
    <w:tmpl w:val="BAC22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4625938">
    <w:abstractNumId w:val="0"/>
  </w:num>
  <w:num w:numId="2" w16cid:durableId="17884993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7F6"/>
    <w:rsid w:val="0000313F"/>
    <w:rsid w:val="00017475"/>
    <w:rsid w:val="00040BBF"/>
    <w:rsid w:val="00050D62"/>
    <w:rsid w:val="00071CA2"/>
    <w:rsid w:val="00074E4C"/>
    <w:rsid w:val="00090AB3"/>
    <w:rsid w:val="000973E8"/>
    <w:rsid w:val="000F2CF3"/>
    <w:rsid w:val="00135941"/>
    <w:rsid w:val="00143CD4"/>
    <w:rsid w:val="001627F6"/>
    <w:rsid w:val="0016338A"/>
    <w:rsid w:val="001A28D0"/>
    <w:rsid w:val="001E224F"/>
    <w:rsid w:val="001E3D0D"/>
    <w:rsid w:val="001E4ED7"/>
    <w:rsid w:val="001E636F"/>
    <w:rsid w:val="001F5EC0"/>
    <w:rsid w:val="00233F66"/>
    <w:rsid w:val="00253699"/>
    <w:rsid w:val="00292D77"/>
    <w:rsid w:val="002B12A4"/>
    <w:rsid w:val="002B61F5"/>
    <w:rsid w:val="002B6853"/>
    <w:rsid w:val="002D01A5"/>
    <w:rsid w:val="002F7E1B"/>
    <w:rsid w:val="00342AA6"/>
    <w:rsid w:val="0035593B"/>
    <w:rsid w:val="00362169"/>
    <w:rsid w:val="003E4E0A"/>
    <w:rsid w:val="003F1F2D"/>
    <w:rsid w:val="004018A1"/>
    <w:rsid w:val="00427FDE"/>
    <w:rsid w:val="004408BF"/>
    <w:rsid w:val="00484552"/>
    <w:rsid w:val="004876CD"/>
    <w:rsid w:val="004D75E6"/>
    <w:rsid w:val="004E3A67"/>
    <w:rsid w:val="004F6531"/>
    <w:rsid w:val="00521F94"/>
    <w:rsid w:val="00534BE2"/>
    <w:rsid w:val="005453DD"/>
    <w:rsid w:val="00552905"/>
    <w:rsid w:val="00552AC7"/>
    <w:rsid w:val="005532D1"/>
    <w:rsid w:val="0058704B"/>
    <w:rsid w:val="00597919"/>
    <w:rsid w:val="005B5FD5"/>
    <w:rsid w:val="00610F4F"/>
    <w:rsid w:val="00617ED2"/>
    <w:rsid w:val="00621DB3"/>
    <w:rsid w:val="00686C68"/>
    <w:rsid w:val="006B77A3"/>
    <w:rsid w:val="006C142C"/>
    <w:rsid w:val="006E03FE"/>
    <w:rsid w:val="007266C5"/>
    <w:rsid w:val="007278BD"/>
    <w:rsid w:val="00780C25"/>
    <w:rsid w:val="00792BBA"/>
    <w:rsid w:val="007A0A40"/>
    <w:rsid w:val="007A0F86"/>
    <w:rsid w:val="007B22AE"/>
    <w:rsid w:val="007B5349"/>
    <w:rsid w:val="007C521D"/>
    <w:rsid w:val="007C7AA7"/>
    <w:rsid w:val="007F5413"/>
    <w:rsid w:val="0083518E"/>
    <w:rsid w:val="00844C59"/>
    <w:rsid w:val="00855091"/>
    <w:rsid w:val="00856077"/>
    <w:rsid w:val="00856D45"/>
    <w:rsid w:val="00876A0E"/>
    <w:rsid w:val="008C2716"/>
    <w:rsid w:val="008F24E8"/>
    <w:rsid w:val="00944012"/>
    <w:rsid w:val="009554CC"/>
    <w:rsid w:val="00970D88"/>
    <w:rsid w:val="0097120B"/>
    <w:rsid w:val="00974579"/>
    <w:rsid w:val="00990223"/>
    <w:rsid w:val="009A0BCA"/>
    <w:rsid w:val="009A1494"/>
    <w:rsid w:val="009B065A"/>
    <w:rsid w:val="009B5F20"/>
    <w:rsid w:val="009B75D7"/>
    <w:rsid w:val="009E4D4C"/>
    <w:rsid w:val="009E6150"/>
    <w:rsid w:val="00A718F3"/>
    <w:rsid w:val="00A738F7"/>
    <w:rsid w:val="00A9414D"/>
    <w:rsid w:val="00A95C31"/>
    <w:rsid w:val="00AB10BD"/>
    <w:rsid w:val="00AC7E8B"/>
    <w:rsid w:val="00AF28E3"/>
    <w:rsid w:val="00B51EDD"/>
    <w:rsid w:val="00B9374D"/>
    <w:rsid w:val="00BA7EB3"/>
    <w:rsid w:val="00BC1A71"/>
    <w:rsid w:val="00BD0F6A"/>
    <w:rsid w:val="00C05A3C"/>
    <w:rsid w:val="00C261BC"/>
    <w:rsid w:val="00C32A95"/>
    <w:rsid w:val="00C81EE3"/>
    <w:rsid w:val="00CA2DAD"/>
    <w:rsid w:val="00CB747E"/>
    <w:rsid w:val="00CE1647"/>
    <w:rsid w:val="00D07BEA"/>
    <w:rsid w:val="00D16A3D"/>
    <w:rsid w:val="00D22E82"/>
    <w:rsid w:val="00D622F0"/>
    <w:rsid w:val="00D757F9"/>
    <w:rsid w:val="00D961A8"/>
    <w:rsid w:val="00E00693"/>
    <w:rsid w:val="00E343B1"/>
    <w:rsid w:val="00E425F1"/>
    <w:rsid w:val="00E45237"/>
    <w:rsid w:val="00E57E15"/>
    <w:rsid w:val="00E8482C"/>
    <w:rsid w:val="00EB24CC"/>
    <w:rsid w:val="00EC409C"/>
    <w:rsid w:val="00ED7B3C"/>
    <w:rsid w:val="00F14893"/>
    <w:rsid w:val="00F27E65"/>
    <w:rsid w:val="00F8789E"/>
    <w:rsid w:val="00FC3C9C"/>
    <w:rsid w:val="00FC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583E7"/>
  <w15:chartTrackingRefBased/>
  <w15:docId w15:val="{9D27ED42-9B2A-B749-A872-27AC06F8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8F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0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18F3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718F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85607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5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2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Alsahli</dc:creator>
  <cp:keywords/>
  <dc:description/>
  <cp:lastModifiedBy>Sultan Alsahli</cp:lastModifiedBy>
  <cp:revision>7</cp:revision>
  <dcterms:created xsi:type="dcterms:W3CDTF">2023-07-07T07:49:00Z</dcterms:created>
  <dcterms:modified xsi:type="dcterms:W3CDTF">2023-08-24T09:35:00Z</dcterms:modified>
</cp:coreProperties>
</file>